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F5D0" w14:textId="77777777" w:rsidR="00AD147A" w:rsidRDefault="00E05E69" w:rsidP="008B1129">
      <w:pPr>
        <w:contextualSpacing/>
        <w:mirrorIndent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3EFA82FE" wp14:editId="2B8016B4">
            <wp:simplePos x="0" y="0"/>
            <wp:positionH relativeFrom="margin">
              <wp:posOffset>1057275</wp:posOffset>
            </wp:positionH>
            <wp:positionV relativeFrom="paragraph">
              <wp:posOffset>62865</wp:posOffset>
            </wp:positionV>
            <wp:extent cx="3239770" cy="247967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微信图片_20220925181257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10032E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F56D4A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128D57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6915B0B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15E8CBD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349FD09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87D1BF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2A6701A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6277714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31007BE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905D6D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00F051D" w14:textId="77777777" w:rsidR="00E05E69" w:rsidRDefault="00E05E69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B4406AC" w14:textId="77777777" w:rsidR="00AD147A" w:rsidRPr="00AD147A" w:rsidRDefault="00AD147A" w:rsidP="00AD147A">
      <w:pPr>
        <w:contextualSpacing/>
        <w:mirrorIndents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1. </w:t>
      </w:r>
      <w:r w:rsidRPr="00AD147A">
        <w:rPr>
          <w:rFonts w:ascii="Times New Roman" w:hAnsi="Times New Roman" w:cs="Times New Roman"/>
          <w:bCs/>
        </w:rPr>
        <w:t xml:space="preserve">The length of genomic InDel markers between two </w:t>
      </w:r>
      <w:r>
        <w:rPr>
          <w:rFonts w:ascii="Times New Roman" w:hAnsi="Times New Roman" w:cs="Times New Roman"/>
          <w:bCs/>
        </w:rPr>
        <w:t xml:space="preserve">radish </w:t>
      </w:r>
      <w:r w:rsidRPr="00AD147A">
        <w:rPr>
          <w:rFonts w:ascii="Times New Roman" w:hAnsi="Times New Roman" w:cs="Times New Roman"/>
          <w:bCs/>
        </w:rPr>
        <w:t>cultivars</w:t>
      </w:r>
      <w:r>
        <w:rPr>
          <w:rFonts w:ascii="Times New Roman" w:hAnsi="Times New Roman" w:cs="Times New Roman"/>
          <w:bCs/>
        </w:rPr>
        <w:t>.</w:t>
      </w:r>
    </w:p>
    <w:p w14:paraId="0BC0C5DC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D73466F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A62156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FDBB44F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AA114C4" w14:textId="77777777" w:rsidR="00AD147A" w:rsidRDefault="00574096" w:rsidP="008B1129">
      <w:pPr>
        <w:contextualSpacing/>
        <w:mirrorIndent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6BF3B55B" wp14:editId="7F814636">
            <wp:simplePos x="0" y="0"/>
            <wp:positionH relativeFrom="column">
              <wp:posOffset>1229995</wp:posOffset>
            </wp:positionH>
            <wp:positionV relativeFrom="paragraph">
              <wp:posOffset>22225</wp:posOffset>
            </wp:positionV>
            <wp:extent cx="2811780" cy="2811780"/>
            <wp:effectExtent l="0" t="0" r="7620" b="762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78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A6636B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A40CCE5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30162E8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73C1F8C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892F95B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974D414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1F8C9B4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05EA7FA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A5EF46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7D2979C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50F4277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575C6BE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25635FF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06262B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971A93E" w14:textId="77777777" w:rsidR="00AD147A" w:rsidRDefault="00AD147A" w:rsidP="00574096">
      <w:pPr>
        <w:contextualSpacing/>
        <w:mirrorIndents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2. </w:t>
      </w:r>
      <w:r w:rsidRPr="0091259F">
        <w:rPr>
          <w:rStyle w:val="fontstyle01"/>
          <w:rFonts w:ascii="Times New Roman" w:hAnsi="Times New Roman" w:cs="Times New Roman"/>
          <w:sz w:val="20"/>
          <w:szCs w:val="20"/>
        </w:rPr>
        <w:t>Principal component analysis of the all samples</w:t>
      </w:r>
      <w:r w:rsidR="00574096">
        <w:rPr>
          <w:rStyle w:val="fontstyle01"/>
          <w:rFonts w:ascii="Times New Roman" w:hAnsi="Times New Roman" w:cs="Times New Roman"/>
          <w:sz w:val="20"/>
          <w:szCs w:val="20"/>
        </w:rPr>
        <w:t xml:space="preserve"> base on the </w:t>
      </w:r>
      <w:r w:rsidR="00574096" w:rsidRPr="00574096">
        <w:rPr>
          <w:rStyle w:val="fontstyle01"/>
          <w:rFonts w:ascii="Times New Roman" w:hAnsi="Times New Roman" w:cs="Times New Roman"/>
          <w:sz w:val="20"/>
          <w:szCs w:val="20"/>
        </w:rPr>
        <w:t>FKPM</w:t>
      </w:r>
      <w:r w:rsidR="00574096">
        <w:rPr>
          <w:rStyle w:val="fontstyle01"/>
          <w:rFonts w:ascii="Times New Roman" w:hAnsi="Times New Roman" w:cs="Times New Roman"/>
          <w:sz w:val="20"/>
          <w:szCs w:val="20"/>
        </w:rPr>
        <w:t xml:space="preserve"> vales of all transcripts.</w:t>
      </w:r>
    </w:p>
    <w:p w14:paraId="1876BA85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DDE31B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0254809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149815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BF310F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6DE95F8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42C147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A1952F2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88FFFBC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7527F66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2EE5D6B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D82CB41" w14:textId="77777777" w:rsidR="00AD147A" w:rsidRDefault="00E05E69" w:rsidP="008B1129">
      <w:pPr>
        <w:contextualSpacing/>
        <w:mirrorIndent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1D6F8406" wp14:editId="5A289E23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3239770" cy="2479675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微信图片_202209251813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BC6058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EC8E0D1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B658B65" w14:textId="77777777" w:rsidR="00E30F52" w:rsidRDefault="00E30F52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1A15085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49AEC50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668856A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2D310DE" w14:textId="77777777" w:rsidR="00E30F52" w:rsidRDefault="00E30F52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63AFAED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FB92D9D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E17BFDE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0288DB4" w14:textId="77777777" w:rsidR="00AD147A" w:rsidRDefault="00AD147A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ED0F527" w14:textId="77777777" w:rsidR="00AD147A" w:rsidRDefault="00AD147A" w:rsidP="00AD147A">
      <w:pPr>
        <w:contextualSpacing/>
        <w:mirrorIndents/>
        <w:jc w:val="center"/>
        <w:rPr>
          <w:rFonts w:ascii="Times New Roman" w:hAnsi="Times New Roman" w:cs="Times New Roman"/>
          <w:b/>
          <w:bCs/>
        </w:rPr>
      </w:pPr>
    </w:p>
    <w:p w14:paraId="4159ACF0" w14:textId="77777777" w:rsidR="00AD147A" w:rsidRPr="00AD147A" w:rsidRDefault="00AD147A" w:rsidP="00AD147A">
      <w:pPr>
        <w:contextualSpacing/>
        <w:mirrorIndents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3. </w:t>
      </w:r>
      <w:r w:rsidRPr="00AD147A">
        <w:rPr>
          <w:rFonts w:ascii="Times New Roman" w:hAnsi="Times New Roman" w:cs="Times New Roman"/>
          <w:bCs/>
        </w:rPr>
        <w:t xml:space="preserve">The length of </w:t>
      </w:r>
      <w:r w:rsidR="00574096">
        <w:rPr>
          <w:rFonts w:ascii="Times New Roman" w:hAnsi="Times New Roman" w:cs="Times New Roman"/>
          <w:bCs/>
        </w:rPr>
        <w:t>transcriptom</w:t>
      </w:r>
      <w:r w:rsidR="007A5FD6">
        <w:rPr>
          <w:rFonts w:ascii="Times New Roman" w:hAnsi="Times New Roman" w:cs="Times New Roman"/>
          <w:bCs/>
        </w:rPr>
        <w:t>ic</w:t>
      </w:r>
      <w:r w:rsidRPr="00AD147A">
        <w:rPr>
          <w:rFonts w:ascii="Times New Roman" w:hAnsi="Times New Roman" w:cs="Times New Roman"/>
          <w:bCs/>
        </w:rPr>
        <w:t xml:space="preserve"> InDel markers between two </w:t>
      </w:r>
      <w:r>
        <w:rPr>
          <w:rFonts w:ascii="Times New Roman" w:hAnsi="Times New Roman" w:cs="Times New Roman"/>
          <w:bCs/>
        </w:rPr>
        <w:t>radish</w:t>
      </w:r>
      <w:r w:rsidRPr="00AD147A">
        <w:rPr>
          <w:rFonts w:ascii="Times New Roman" w:hAnsi="Times New Roman" w:cs="Times New Roman"/>
          <w:bCs/>
        </w:rPr>
        <w:t xml:space="preserve"> </w:t>
      </w:r>
      <w:r w:rsidR="00574096">
        <w:rPr>
          <w:rFonts w:ascii="Times New Roman" w:hAnsi="Times New Roman" w:cs="Times New Roman"/>
          <w:bCs/>
        </w:rPr>
        <w:t>c</w:t>
      </w:r>
      <w:r w:rsidRPr="00AD147A">
        <w:rPr>
          <w:rFonts w:ascii="Times New Roman" w:hAnsi="Times New Roman" w:cs="Times New Roman"/>
          <w:bCs/>
        </w:rPr>
        <w:t>ultivars</w:t>
      </w:r>
      <w:r w:rsidR="00574096">
        <w:rPr>
          <w:rFonts w:ascii="Times New Roman" w:hAnsi="Times New Roman" w:cs="Times New Roman"/>
          <w:bCs/>
        </w:rPr>
        <w:t>.</w:t>
      </w:r>
    </w:p>
    <w:p w14:paraId="284C4FE0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2A1124E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847EA37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9F11C72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1DCFA70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58056EF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793C3CC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ACB6A0F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8B0B284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DBD4F89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2A135F4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3D9F9CCB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F4EF8B4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3A7ECE2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C374542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F68E6CB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66AD038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AC298FC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673CE92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3C87468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C268A8D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D9E3C14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6A73CB04" w14:textId="77777777" w:rsidR="0002252B" w:rsidRDefault="0002252B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7404D1D" w14:textId="77777777" w:rsidR="0002252B" w:rsidRDefault="0002252B" w:rsidP="0002252B"/>
    <w:p w14:paraId="78DB4A9E" w14:textId="77777777" w:rsidR="0002252B" w:rsidRDefault="0002252B" w:rsidP="0002252B"/>
    <w:p w14:paraId="0FCA7D9F" w14:textId="77777777" w:rsidR="0002252B" w:rsidRDefault="0002252B" w:rsidP="0002252B"/>
    <w:p w14:paraId="6641F7BA" w14:textId="77777777" w:rsidR="006C6C95" w:rsidRDefault="006C6C95" w:rsidP="0002252B"/>
    <w:p w14:paraId="0BC998E7" w14:textId="77777777" w:rsidR="006C6C95" w:rsidRDefault="006C6C95" w:rsidP="0002252B"/>
    <w:p w14:paraId="4FFB92D6" w14:textId="77777777" w:rsidR="0002252B" w:rsidRDefault="006C6C95" w:rsidP="0002252B"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63479B40" wp14:editId="4D1BCDBA">
            <wp:simplePos x="0" y="0"/>
            <wp:positionH relativeFrom="margin">
              <wp:posOffset>1872615</wp:posOffset>
            </wp:positionH>
            <wp:positionV relativeFrom="paragraph">
              <wp:posOffset>-1162050</wp:posOffset>
            </wp:positionV>
            <wp:extent cx="1469390" cy="3794760"/>
            <wp:effectExtent l="0" t="635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微信图片_2022092922025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80" t="2204" r="15908" b="3142"/>
                    <a:stretch/>
                  </pic:blipFill>
                  <pic:spPr bwMode="auto">
                    <a:xfrm rot="16200000">
                      <a:off x="0" y="0"/>
                      <a:ext cx="1469390" cy="379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3CE913" w14:textId="77777777" w:rsidR="0002252B" w:rsidRDefault="0002252B" w:rsidP="0002252B"/>
    <w:p w14:paraId="18C61C67" w14:textId="77777777" w:rsidR="006C6C95" w:rsidRDefault="006C6C95" w:rsidP="0002252B">
      <w:r>
        <w:rPr>
          <w:noProof/>
        </w:rPr>
        <w:drawing>
          <wp:anchor distT="0" distB="0" distL="114300" distR="114300" simplePos="0" relativeHeight="251665408" behindDoc="0" locked="0" layoutInCell="1" allowOverlap="1" wp14:anchorId="3EB02C7E" wp14:editId="07A7A209">
            <wp:simplePos x="0" y="0"/>
            <wp:positionH relativeFrom="margin">
              <wp:posOffset>1821815</wp:posOffset>
            </wp:positionH>
            <wp:positionV relativeFrom="paragraph">
              <wp:posOffset>39370</wp:posOffset>
            </wp:positionV>
            <wp:extent cx="1617345" cy="3839845"/>
            <wp:effectExtent l="0" t="635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微信图片_20220929220226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8" t="826" r="14480" b="-826"/>
                    <a:stretch/>
                  </pic:blipFill>
                  <pic:spPr bwMode="auto">
                    <a:xfrm rot="16200000">
                      <a:off x="0" y="0"/>
                      <a:ext cx="1617345" cy="3839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3C4C20" w14:textId="77777777" w:rsidR="0002252B" w:rsidRDefault="0002252B" w:rsidP="0002252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4FFF8F4" wp14:editId="2AFE7FA2">
                <wp:simplePos x="0" y="0"/>
                <wp:positionH relativeFrom="column">
                  <wp:posOffset>230039</wp:posOffset>
                </wp:positionH>
                <wp:positionV relativeFrom="paragraph">
                  <wp:posOffset>2540</wp:posOffset>
                </wp:positionV>
                <wp:extent cx="544195" cy="290195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CB74E" w14:textId="77777777" w:rsidR="0002252B" w:rsidRPr="00013291" w:rsidRDefault="0002252B" w:rsidP="000225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1-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FFF8F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8.1pt;margin-top:.2pt;width:42.85pt;height:22.8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" filled="f" stroked="f">
                <v:textbox>
                  <w:txbxContent>
                    <w:p w14:paraId="603CB74E" w14:textId="77777777" w:rsidR="0002252B" w:rsidRPr="00013291" w:rsidRDefault="0002252B" w:rsidP="0002252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13291">
                        <w:rPr>
                          <w:rFonts w:ascii="Times New Roman" w:hAnsi="Times New Roman" w:cs="Times New Roman"/>
                        </w:rPr>
                        <w:t>1-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412927" w14:textId="77777777" w:rsidR="0002252B" w:rsidRDefault="0002252B" w:rsidP="0002252B"/>
    <w:p w14:paraId="4DD47DDF" w14:textId="77777777" w:rsidR="0002252B" w:rsidRDefault="0002252B" w:rsidP="0002252B"/>
    <w:p w14:paraId="6BEDABC0" w14:textId="77777777" w:rsidR="006C6C95" w:rsidRDefault="006C6C95" w:rsidP="0002252B"/>
    <w:p w14:paraId="17E2D97E" w14:textId="77777777" w:rsidR="0002252B" w:rsidRDefault="0002252B" w:rsidP="0002252B"/>
    <w:p w14:paraId="74BE6A3F" w14:textId="77777777" w:rsidR="0002252B" w:rsidRDefault="0002252B" w:rsidP="0002252B"/>
    <w:p w14:paraId="47FEEAEC" w14:textId="77777777" w:rsidR="0002252B" w:rsidRDefault="0002252B" w:rsidP="0002252B"/>
    <w:p w14:paraId="19873947" w14:textId="77777777" w:rsidR="0002252B" w:rsidRDefault="0002252B" w:rsidP="0002252B"/>
    <w:p w14:paraId="73AD0E97" w14:textId="77777777" w:rsidR="0002252B" w:rsidRDefault="0002252B" w:rsidP="0002252B">
      <w:r>
        <w:rPr>
          <w:noProof/>
        </w:rPr>
        <w:drawing>
          <wp:anchor distT="0" distB="0" distL="114300" distR="114300" simplePos="0" relativeHeight="251667456" behindDoc="0" locked="0" layoutInCell="1" allowOverlap="1" wp14:anchorId="00733F46" wp14:editId="604F169A">
            <wp:simplePos x="0" y="0"/>
            <wp:positionH relativeFrom="margin">
              <wp:posOffset>1837055</wp:posOffset>
            </wp:positionH>
            <wp:positionV relativeFrom="paragraph">
              <wp:posOffset>15875</wp:posOffset>
            </wp:positionV>
            <wp:extent cx="1539240" cy="3810000"/>
            <wp:effectExtent l="7620" t="0" r="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微信图片_20220929220302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0" t="3160" r="22102" b="133"/>
                    <a:stretch/>
                  </pic:blipFill>
                  <pic:spPr bwMode="auto">
                    <a:xfrm rot="16200000">
                      <a:off x="0" y="0"/>
                      <a:ext cx="1539240" cy="381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15A0BA" w14:textId="77777777" w:rsidR="0002252B" w:rsidRDefault="0002252B" w:rsidP="0002252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522F84C" wp14:editId="399C658F">
                <wp:simplePos x="0" y="0"/>
                <wp:positionH relativeFrom="column">
                  <wp:posOffset>120015</wp:posOffset>
                </wp:positionH>
                <wp:positionV relativeFrom="paragraph">
                  <wp:posOffset>66675</wp:posOffset>
                </wp:positionV>
                <wp:extent cx="607695" cy="280035"/>
                <wp:effectExtent l="0" t="0" r="0" b="5715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" cy="2800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E8450" w14:textId="77777777" w:rsidR="0002252B" w:rsidRPr="00013291" w:rsidRDefault="0002252B" w:rsidP="000225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1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2F84C" id="_x0000_s1027" type="#_x0000_t202" style="position:absolute;left:0;text-align:left;margin-left:9.45pt;margin-top:5.25pt;width:47.85pt;height:22.0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" filled="f" stroked="f">
                <v:textbox>
                  <w:txbxContent>
                    <w:p w14:paraId="05BE8450" w14:textId="77777777" w:rsidR="0002252B" w:rsidRPr="00013291" w:rsidRDefault="0002252B" w:rsidP="000225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013291">
                        <w:rPr>
                          <w:rFonts w:ascii="Times New Roman" w:hAnsi="Times New Roman" w:cs="Times New Roman"/>
                        </w:rPr>
                        <w:t>1-</w:t>
                      </w:r>
                      <w:r>
                        <w:rPr>
                          <w:rFonts w:ascii="Times New Roman" w:hAnsi="Times New Roman" w:cs="Times New Roman"/>
                        </w:rPr>
                        <w:t>10</w:t>
                      </w:r>
                      <w:r w:rsidRPr="00013291"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C3F2BC" w14:textId="77777777" w:rsidR="0002252B" w:rsidRDefault="0002252B" w:rsidP="0002252B"/>
    <w:p w14:paraId="0943F71C" w14:textId="77777777" w:rsidR="0002252B" w:rsidRDefault="0002252B" w:rsidP="0002252B"/>
    <w:p w14:paraId="0F6B945D" w14:textId="77777777" w:rsidR="0002252B" w:rsidRDefault="0002252B" w:rsidP="0002252B"/>
    <w:p w14:paraId="2D276730" w14:textId="77777777" w:rsidR="0002252B" w:rsidRDefault="0002252B" w:rsidP="0002252B"/>
    <w:p w14:paraId="5BAE6724" w14:textId="77777777" w:rsidR="0002252B" w:rsidRDefault="0002252B" w:rsidP="0002252B"/>
    <w:p w14:paraId="4CB7AD97" w14:textId="77777777" w:rsidR="0002252B" w:rsidRDefault="0002252B" w:rsidP="0002252B"/>
    <w:p w14:paraId="3D8B47B5" w14:textId="77777777" w:rsidR="0002252B" w:rsidRDefault="0002252B" w:rsidP="0002252B">
      <w:r>
        <w:rPr>
          <w:noProof/>
        </w:rPr>
        <w:drawing>
          <wp:anchor distT="0" distB="0" distL="114300" distR="114300" simplePos="0" relativeHeight="251668480" behindDoc="0" locked="0" layoutInCell="1" allowOverlap="1" wp14:anchorId="3FF0F2A5" wp14:editId="199979A9">
            <wp:simplePos x="0" y="0"/>
            <wp:positionH relativeFrom="column">
              <wp:posOffset>1719580</wp:posOffset>
            </wp:positionH>
            <wp:positionV relativeFrom="paragraph">
              <wp:posOffset>154940</wp:posOffset>
            </wp:positionV>
            <wp:extent cx="1773555" cy="3819525"/>
            <wp:effectExtent l="5715" t="0" r="3810" b="381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微信图片_20220929220241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2" t="6098" r="14331"/>
                    <a:stretch/>
                  </pic:blipFill>
                  <pic:spPr bwMode="auto">
                    <a:xfrm rot="16200000">
                      <a:off x="0" y="0"/>
                      <a:ext cx="1773555" cy="3819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4ABA08" w14:textId="77777777" w:rsidR="0002252B" w:rsidRDefault="0002252B" w:rsidP="0002252B"/>
    <w:p w14:paraId="04CF7F21" w14:textId="77777777" w:rsidR="0002252B" w:rsidRDefault="0002252B" w:rsidP="0002252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FDD1A71" wp14:editId="504C36EB">
                <wp:simplePos x="0" y="0"/>
                <wp:positionH relativeFrom="margin">
                  <wp:posOffset>90155</wp:posOffset>
                </wp:positionH>
                <wp:positionV relativeFrom="paragraph">
                  <wp:posOffset>6350</wp:posOffset>
                </wp:positionV>
                <wp:extent cx="649605" cy="306070"/>
                <wp:effectExtent l="0" t="0" r="0" b="0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05" cy="3060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20A7E" w14:textId="77777777" w:rsidR="0002252B" w:rsidRPr="00013291" w:rsidRDefault="0002252B" w:rsidP="000225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0</w:t>
                            </w: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D1A71" id="_x0000_s1028" type="#_x0000_t202" style="position:absolute;left:0;text-align:left;margin-left:7.1pt;margin-top:.5pt;width:51.15pt;height:24.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" filled="f" stroked="f">
                <v:textbox>
                  <w:txbxContent>
                    <w:p w14:paraId="44120A7E" w14:textId="77777777" w:rsidR="0002252B" w:rsidRPr="00013291" w:rsidRDefault="0002252B" w:rsidP="0002252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13291">
                        <w:rPr>
                          <w:rFonts w:ascii="Times New Roman" w:hAnsi="Times New Roman" w:cs="Times New Roma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>00</w:t>
                      </w:r>
                      <w:r w:rsidRPr="00013291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013291">
                        <w:rPr>
                          <w:rFonts w:ascii="Times New Roman" w:hAnsi="Times New Roman" w:cs="Times New Roman"/>
                        </w:rPr>
                        <w:t>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4CCDA3" w14:textId="77777777" w:rsidR="0002252B" w:rsidRDefault="0002252B" w:rsidP="0002252B"/>
    <w:p w14:paraId="4879A5FB" w14:textId="77777777" w:rsidR="0002252B" w:rsidRDefault="0002252B" w:rsidP="0002252B"/>
    <w:p w14:paraId="7DE157C2" w14:textId="77777777" w:rsidR="0002252B" w:rsidRDefault="0002252B" w:rsidP="0002252B"/>
    <w:p w14:paraId="48F0BBEA" w14:textId="77777777" w:rsidR="0002252B" w:rsidRDefault="0002252B" w:rsidP="0002252B"/>
    <w:p w14:paraId="5665E562" w14:textId="77777777" w:rsidR="0002252B" w:rsidRDefault="0002252B" w:rsidP="0002252B"/>
    <w:p w14:paraId="1E1DD797" w14:textId="77777777" w:rsidR="0002252B" w:rsidRDefault="0002252B" w:rsidP="0002252B"/>
    <w:p w14:paraId="79E48069" w14:textId="77777777" w:rsidR="0002252B" w:rsidRDefault="0002252B" w:rsidP="0002252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6E3B55B" wp14:editId="38B131AF">
                <wp:simplePos x="0" y="0"/>
                <wp:positionH relativeFrom="margin">
                  <wp:posOffset>73660</wp:posOffset>
                </wp:positionH>
                <wp:positionV relativeFrom="paragraph">
                  <wp:posOffset>179070</wp:posOffset>
                </wp:positionV>
                <wp:extent cx="665480" cy="316865"/>
                <wp:effectExtent l="0" t="0" r="0" b="0"/>
                <wp:wrapSquare wrapText="bothSides"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480" cy="3168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490A2" w14:textId="77777777" w:rsidR="0002252B" w:rsidRPr="00013291" w:rsidRDefault="0002252B" w:rsidP="000225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51-20</w:t>
                            </w:r>
                            <w:r w:rsidRPr="00013291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3B55B" id="_x0000_s1029" type="#_x0000_t202" style="position:absolute;left:0;text-align:left;margin-left:5.8pt;margin-top:14.1pt;width:52.4pt;height:24.9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" filled="f" stroked="f">
                <v:textbox>
                  <w:txbxContent>
                    <w:p w14:paraId="667490A2" w14:textId="77777777" w:rsidR="0002252B" w:rsidRPr="00013291" w:rsidRDefault="0002252B" w:rsidP="000225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51-20</w:t>
                      </w:r>
                      <w:r w:rsidRPr="00013291"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1F4410" w14:textId="77777777" w:rsidR="0002252B" w:rsidRDefault="0002252B" w:rsidP="0002252B"/>
    <w:p w14:paraId="208306D6" w14:textId="77777777" w:rsidR="0002252B" w:rsidRDefault="0002252B" w:rsidP="0002252B"/>
    <w:p w14:paraId="5DA9FE3B" w14:textId="77777777" w:rsidR="0002252B" w:rsidRDefault="0002252B" w:rsidP="0002252B"/>
    <w:p w14:paraId="5D8B0A01" w14:textId="77777777" w:rsidR="0002252B" w:rsidRDefault="0002252B" w:rsidP="0002252B"/>
    <w:p w14:paraId="3A0BA9C5" w14:textId="77777777" w:rsidR="0002252B" w:rsidRDefault="0002252B" w:rsidP="0002252B"/>
    <w:p w14:paraId="6C7CC980" w14:textId="77777777" w:rsidR="0002252B" w:rsidRPr="00B57B7A" w:rsidRDefault="0002252B" w:rsidP="0002252B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B57B7A">
        <w:rPr>
          <w:rFonts w:ascii="Times New Roman" w:hAnsi="Times New Roman" w:cs="Times New Roman"/>
          <w:b/>
          <w:kern w:val="0"/>
          <w:szCs w:val="21"/>
        </w:rPr>
        <w:t xml:space="preserve">Fig. </w:t>
      </w:r>
      <w:r>
        <w:rPr>
          <w:rFonts w:ascii="Times New Roman" w:hAnsi="Times New Roman" w:cs="Times New Roman"/>
          <w:b/>
          <w:kern w:val="0"/>
          <w:szCs w:val="21"/>
        </w:rPr>
        <w:t>S4</w:t>
      </w:r>
      <w:r w:rsidR="00390C98">
        <w:rPr>
          <w:rFonts w:ascii="Times New Roman" w:hAnsi="Times New Roman" w:cs="Times New Roman"/>
          <w:b/>
          <w:kern w:val="0"/>
          <w:szCs w:val="21"/>
        </w:rPr>
        <w:t>.</w:t>
      </w:r>
      <w:r w:rsidRPr="00B57B7A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 w:rsidRPr="000D156F">
        <w:rPr>
          <w:rFonts w:ascii="Times New Roman" w:hAnsi="Times New Roman" w:cs="Times New Roman"/>
          <w:kern w:val="0"/>
          <w:szCs w:val="21"/>
        </w:rPr>
        <w:t xml:space="preserve">full-length gels </w:t>
      </w:r>
      <w:r w:rsidRPr="00B57B7A">
        <w:rPr>
          <w:rFonts w:ascii="Times New Roman" w:hAnsi="Times New Roman" w:cs="Times New Roman" w:hint="eastAsia"/>
          <w:kern w:val="0"/>
          <w:szCs w:val="21"/>
        </w:rPr>
        <w:t>of the</w:t>
      </w:r>
      <w:r w:rsidRPr="00B57B7A">
        <w:rPr>
          <w:rFonts w:ascii="Times New Roman" w:hAnsi="Times New Roman" w:cs="Times New Roman"/>
          <w:kern w:val="0"/>
          <w:szCs w:val="21"/>
        </w:rPr>
        <w:t xml:space="preserve"> RsInDelR4-</w:t>
      </w:r>
      <w:r>
        <w:rPr>
          <w:rFonts w:ascii="Times New Roman" w:hAnsi="Times New Roman" w:cs="Times New Roman"/>
          <w:kern w:val="0"/>
          <w:szCs w:val="21"/>
        </w:rPr>
        <w:t>1</w:t>
      </w:r>
      <w:r w:rsidRPr="00B57B7A">
        <w:rPr>
          <w:rFonts w:ascii="Times New Roman" w:hAnsi="Times New Roman" w:cs="Times New Roman"/>
          <w:kern w:val="0"/>
          <w:szCs w:val="21"/>
        </w:rPr>
        <w:t>8</w:t>
      </w:r>
      <w:r w:rsidRPr="00B7458F">
        <w:rPr>
          <w:rFonts w:ascii="Times New Roman" w:hAnsi="Times New Roman" w:cs="Times New Roman"/>
          <w:kern w:val="0"/>
          <w:szCs w:val="21"/>
        </w:rPr>
        <w:t xml:space="preserve"> in 200 acce</w:t>
      </w:r>
      <w:r w:rsidRPr="00B57B7A">
        <w:rPr>
          <w:rFonts w:ascii="Times New Roman" w:hAnsi="Times New Roman" w:cs="Times New Roman"/>
          <w:kern w:val="0"/>
          <w:szCs w:val="21"/>
        </w:rPr>
        <w:t>ssions.</w:t>
      </w:r>
    </w:p>
    <w:p w14:paraId="0A4B12AA" w14:textId="77777777" w:rsidR="00D61DFD" w:rsidRPr="0002252B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7D17AB3E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0115F2A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057C88A1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15924F13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8F0436D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245776EE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A7A4321" w14:textId="77777777" w:rsidR="006C6C95" w:rsidRDefault="006C6C95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4F6E2B72" w14:textId="77777777" w:rsidR="00D61DFD" w:rsidRDefault="00D61DFD" w:rsidP="008B1129">
      <w:pPr>
        <w:contextualSpacing/>
        <w:mirrorIndents/>
        <w:rPr>
          <w:rFonts w:ascii="Times New Roman" w:hAnsi="Times New Roman" w:cs="Times New Roman"/>
          <w:b/>
          <w:bCs/>
        </w:rPr>
      </w:pPr>
    </w:p>
    <w:p w14:paraId="508581D0" w14:textId="77777777" w:rsidR="00A43213" w:rsidRPr="008B1129" w:rsidRDefault="008B1129" w:rsidP="008B1129">
      <w:pPr>
        <w:contextualSpacing/>
        <w:mirrorIndents/>
        <w:rPr>
          <w:rFonts w:ascii="Times New Roman" w:hAnsi="Times New Roman" w:cs="Times New Roman"/>
        </w:rPr>
      </w:pPr>
      <w:r w:rsidRPr="006F35B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F35B5">
        <w:rPr>
          <w:rFonts w:ascii="Times New Roman" w:hAnsi="Times New Roman" w:cs="Times New Roman"/>
          <w:b/>
          <w:bCs/>
        </w:rPr>
        <w:t>1</w:t>
      </w:r>
      <w:r w:rsidRPr="008B1129">
        <w:rPr>
          <w:rFonts w:ascii="Times New Roman" w:hAnsi="Times New Roman" w:cs="Times New Roman"/>
          <w:b/>
        </w:rPr>
        <w:t>.</w:t>
      </w:r>
      <w:r w:rsidRPr="006F35B5">
        <w:rPr>
          <w:rFonts w:ascii="Times New Roman" w:hAnsi="Times New Roman" w:cs="Times New Roman"/>
        </w:rPr>
        <w:t xml:space="preserve"> Radi</w:t>
      </w:r>
      <w:r>
        <w:rPr>
          <w:rFonts w:ascii="Times New Roman" w:hAnsi="Times New Roman" w:cs="Times New Roman"/>
        </w:rPr>
        <w:t>sh material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1647"/>
        <w:gridCol w:w="955"/>
        <w:gridCol w:w="633"/>
        <w:gridCol w:w="622"/>
        <w:gridCol w:w="437"/>
        <w:gridCol w:w="1530"/>
        <w:gridCol w:w="787"/>
        <w:gridCol w:w="633"/>
        <w:gridCol w:w="622"/>
      </w:tblGrid>
      <w:tr w:rsidR="007E3582" w:rsidRPr="007E3582" w14:paraId="1FCD1717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F43ACC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ode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248F61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4166E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rigin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B9A3F00" w14:textId="77777777" w:rsidR="007E3582" w:rsidRPr="007E3582" w:rsidRDefault="00000000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hyperlink r:id="rId13" w:history="1">
              <w:r w:rsidR="007E3582" w:rsidRPr="007E3582">
                <w:rPr>
                  <w:rFonts w:ascii="Times New Roman" w:eastAsia="等线" w:hAnsi="Times New Roman" w:cs="Times New Roman"/>
                  <w:color w:val="000000"/>
                  <w:kern w:val="0"/>
                  <w:sz w:val="11"/>
                  <w:szCs w:val="11"/>
                </w:rPr>
                <w:t>region</w:t>
              </w:r>
            </w:hyperlink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76FD1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lowering time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7CB71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ode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2DD6A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33E660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rigin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BDE2C03" w14:textId="77777777" w:rsidR="007E3582" w:rsidRPr="007E3582" w:rsidRDefault="00000000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hyperlink r:id="rId14" w:history="1">
              <w:r w:rsidR="007E3582" w:rsidRPr="007E3582">
                <w:rPr>
                  <w:rFonts w:ascii="Times New Roman" w:eastAsia="等线" w:hAnsi="Times New Roman" w:cs="Times New Roman"/>
                  <w:color w:val="000000"/>
                  <w:kern w:val="0"/>
                  <w:sz w:val="11"/>
                  <w:szCs w:val="11"/>
                </w:rPr>
                <w:t>region</w:t>
              </w:r>
            </w:hyperlink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54B2B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lowering time</w:t>
            </w:r>
          </w:p>
        </w:tc>
      </w:tr>
      <w:tr w:rsidR="007E3582" w:rsidRPr="007E3582" w14:paraId="01A4F23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9FB8CD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256285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ilong123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E57239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FFE483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924CA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37E773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5B0C5C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99F8D9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907220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1B180B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7E3582" w:rsidRPr="007E3582" w14:paraId="64F0993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FEBC3E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2C72BB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53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DE402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F3444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3354BB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EA67FD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48225F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FF75D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C2DF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1FEBEF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0E4438A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D33AA0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20DB0F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173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24AF46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08E28B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8BD01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5FD98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CCFAA0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5BADEB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CFE8B8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C3AFE8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69185CF1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6A3EE2F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9961EB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utianjin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F23EA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ube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FDCA36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E76AB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99651A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6C78C1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engdumanshenho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05579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A32C4A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8AEE8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</w:tr>
      <w:tr w:rsidR="007E3582" w:rsidRPr="007E3582" w14:paraId="0F94AB38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6B2696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581BA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henbai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CE281A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8945CC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EB7FCD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36C51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D70095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igenyih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E243A7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EE3762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738229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5D09B24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57930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536339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izengbao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B66679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2A12B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C0CD6E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39E67D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F0274D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C49AF8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1E0A4B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21AE68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6037EB47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809890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0DB32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jiaol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429773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5CFD5C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149BD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4F832A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0BC891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xinhongpi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BE2F47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CC9684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5B232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1F28145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C49DD9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8C762D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engyu806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427C2A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632D6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BD18CC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11194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A84F6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5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9E10CB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9B0E1A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1CEA1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099DC064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FA1FE0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49B9FB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igongbaolu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14A56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ube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BDB558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86DD1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80DB5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0FC3CB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hengan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7B32B9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F9C7FF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1E642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3F340EB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3EA70D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3F841B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R2008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5FD361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E10BD7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3413F3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922272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E44A9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hengan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B2000A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5C524E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724F0B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</w:tr>
      <w:tr w:rsidR="007E3582" w:rsidRPr="007E3582" w14:paraId="554E982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B25B26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03A52D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oyuanchunxu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889D7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B22122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5205D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59CD7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D0788B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6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51555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E85F08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36A050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1</w:t>
            </w:r>
          </w:p>
        </w:tc>
      </w:tr>
      <w:tr w:rsidR="007E3582" w:rsidRPr="007E3582" w14:paraId="3C62853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3310B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BA56BE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utianhao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429875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ube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838CE58" w14:textId="2438AFBA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650EE5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9D480C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85D583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7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00D19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1AA856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5CD9F3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64A34F2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A9D2C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ACF1D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izengbao2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6A81A0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9FBC3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A947FD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DF8730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F61C8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6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54D4BD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163879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254A7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</w:tr>
      <w:tr w:rsidR="007E3582" w:rsidRPr="007E3582" w14:paraId="29FF34E3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8214F9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0F7DA7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108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F856D1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CB7AF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DD4A3A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1973B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1E2A90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shu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F7C02C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38483B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DBCAB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</w:tr>
      <w:tr w:rsidR="007E3582" w:rsidRPr="007E3582" w14:paraId="481D694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E9CBF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E5881B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unchuanyuji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4747E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4362E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D974E2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09D9F5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9F65B3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8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B1636E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E461C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2B3004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</w:tr>
      <w:tr w:rsidR="007E3582" w:rsidRPr="007E3582" w14:paraId="66D6ED7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B5D5E7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7FE4E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mei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20ED3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DE6651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AC15D0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71AB39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6680D0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0C8C4B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12EC3D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A1D08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7962CBD7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E61D17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9ADA22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guodagen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53205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B12E22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E7AB86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5001C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049D51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hengan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B80B2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34D3F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58FD17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</w:tr>
      <w:tr w:rsidR="007E3582" w:rsidRPr="007E3582" w14:paraId="5F2251A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E32F79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451E2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nye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47B945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3F672D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0A0AC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F14D02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C81A27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7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4434B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4BD39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A4BF5D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</w:tr>
      <w:tr w:rsidR="007E3582" w:rsidRPr="007E3582" w14:paraId="580CDFD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2A26D3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C45E8F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1075F3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2DBA04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E9FEC6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83DF36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BAEAB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aozhen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6FBF03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A3B8A4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934C23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72A3465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0F4766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D70115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jinbai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F55CC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99857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465158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4F85F9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7782BD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aozhen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83717A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493F4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B0F3C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</w:tr>
      <w:tr w:rsidR="007E3582" w:rsidRPr="007E3582" w14:paraId="1A41BADA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CCD89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2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413CD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gjiang9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6CFC3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B8A288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E42D39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4BCE37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D6EEC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engga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38314E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6C5206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379FF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2872EEF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6AA020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31DAA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nyechunbul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415768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671FE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E2A2CB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302B68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A216C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aozhen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F5AB5A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5F881B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99446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2008D76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C46118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71C6B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ibendagen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85A8A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apan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8CEAD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apan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D191A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7264AB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30E492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619D0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7704F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AB0E9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690B941B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E3D01A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57659E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778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8650AF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762FA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B4040D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B04588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0C577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0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27AF4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1FF36F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6ED4F6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6160EDA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C3DB5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66562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egaodongshan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A873F1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18D4B8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498180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9DF44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54829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C5CA1D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BA34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A72CE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0F6B708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E8B35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D95404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guandaqingto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1CF8EA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2A0729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059B1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C0027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CFD49E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C089A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10E9A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843E31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4E862F8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7C995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B787BB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mandi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82F8B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317D89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4DCFC5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CCA37A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4C5E08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8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64373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4A8969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2A712B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7F535F72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CDB271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E77624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shuai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5028EE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ilongjia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E31A5A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a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1AC37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6C7049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C071B6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7B2E10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46FECF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4E279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0BAC9280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3C81A3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46F443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piyouzhi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B98949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789884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23DC5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6C8614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0482C3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10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BD4405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B65D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73DDF4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0DD00F62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67CDFD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FA3FC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ouerxue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11863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FBC66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9BA420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983AC9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B819A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61641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ED6B16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D6098B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3D5E60D4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1EAE71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BB011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utianhongfuerh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C9F4BC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62A3F0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DC0921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FB125B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A00C18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6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A0C84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D52476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8897BC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6FAF4987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68B56F3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377A44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pichengdu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FE562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E0753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A1B287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EEB7A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ABAE5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egaoqiuyu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EF94DA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D248FC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EACA12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67DB4CB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2A4C3B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5F43CA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iyu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5C8E82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78008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5C19E5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FE3108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4FE882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3BA0A1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3232BE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757A17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36F1FA25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31A0E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999C3D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bai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AFAF50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89628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3A6B5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D8548F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D4D4CA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5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98368F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15F40B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E43B7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32DDC2A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C163B5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BEECFD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ji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3A8728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03D7B0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1A5B64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D4E89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8FDC6D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6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AC13F8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2AF04B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F53F4A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6497B73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08035B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19878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5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14C1A3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F97433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8F98F0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8F0224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F5F125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7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D4FA80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3EE5B0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A26FBD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22CE7758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B5D034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A53F1D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egaoqingquan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171BB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3386A0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6496F1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A3743D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53310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H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30C3C6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77680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828DDB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3111DAA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5C537D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9FC41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egaoboluomi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D5FD75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0D4189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3BF39D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A1B75D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A8415B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H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842D7B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75967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BE7A7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</w:tr>
      <w:tr w:rsidR="007E3582" w:rsidRPr="007E3582" w14:paraId="1B04C77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4FEFE6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571BFC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engcuierh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7D72E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529667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04C166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2054C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0615D2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H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2403A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4FDE3B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B16F6B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0A46681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165F8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00A7E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guan107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D9EF5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62FAF9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E6EEB5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0478C7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3E4E14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H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EA48E5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9F6202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23C9C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</w:tr>
      <w:tr w:rsidR="007E3582" w:rsidRPr="007E3582" w14:paraId="7FB2B1C5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A14BD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8C92EC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1092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9149E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70C9C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9CB43D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5F5590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06552E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8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A2A87B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CA6485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232BE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</w:tr>
      <w:tr w:rsidR="007E3582" w:rsidRPr="007E3582" w14:paraId="170882F0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055ACEB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7B9684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EE3045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629C06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AC686E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D315BA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996D1F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guobaiyuchun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A00D9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D94958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8393D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1B1D294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C93F79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4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38F5EB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nzhimanshe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E313EA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23EC63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D473BE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0D27D9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628CDD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7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66C9B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F86F58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78742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7FF5547D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8C5283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EA3976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54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4F3F55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E185A9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758CF2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50F61F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A2DD1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ACE62A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AAC520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FD2AA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7E3582" w:rsidRPr="007E3582" w14:paraId="1D0E035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01B7376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CD40A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engcuiyih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D90C8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6572C5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94C86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7D6A35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044FEF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0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1F5688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EB8AC8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DBED56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5A6B231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DA33DE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A89C4B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chunqingcui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24B9FF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A45265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9DBCB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028C0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667A86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1B3D58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B14582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6872A3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</w:tr>
      <w:tr w:rsidR="007E3582" w:rsidRPr="007E3582" w14:paraId="1E54A34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B2F3D5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E5228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gjiang10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0EB58A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FB5FDC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3D58AC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23A5CD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409A9A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1BE79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33FA48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B97EC6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53BAA10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007AFC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1F05EB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eliya709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D6E1CA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44EC0E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C4C718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BAD418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0B7DC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iushiz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88AF39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5AF2F7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CBB97C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4E20290A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39C1884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095DEB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xuebaiy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08ED56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29E652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19A751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D8B900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E20789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ntouhongyanzhi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EBF06D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176DCC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80049E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746DB7B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2D34F2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F917CC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iwa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B6D2C7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650D92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6A899C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D1FEF2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D26D48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idianhong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5B3463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hejia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99853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3C8AB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</w:tr>
      <w:tr w:rsidR="007E3582" w:rsidRPr="007E3582" w14:paraId="6F11D288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02E2B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655C0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105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2CBF0A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DBFC6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66FBF8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814A26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AA6E7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uasuzidaoxin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00D73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F230A9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E599E1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26D5675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9C69B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356AC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chun2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F27793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86114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F6DD1C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31559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5152CF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nzhihong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86A4B8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DF93E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C3A622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</w:tr>
      <w:tr w:rsidR="007E3582" w:rsidRPr="007E3582" w14:paraId="52E7FA1A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3E9316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419A9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1053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776D6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508108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16DF81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2D41C7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E5405D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iliang79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87043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5D1A32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66DF1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5745BB2A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87296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F11259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251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FDD201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125490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E6F8B9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84B68A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FFB13C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xinlime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E339BB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CE9288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7C478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</w:tr>
      <w:tr w:rsidR="007E3582" w:rsidRPr="007E3582" w14:paraId="70B0E925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92A0F8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DA27C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A980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D948E2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71F0BB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D1174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1B5DA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897CF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nxia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2F0F01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0384FF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B5FAE5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3189DC9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DED23F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D89D59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ishi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BD486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337069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05227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D07942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6CC92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ianjingliwaiqi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12EB0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ianji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738BC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6A98C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</w:tr>
      <w:tr w:rsidR="007E3582" w:rsidRPr="007E3582" w14:paraId="229C8F0A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0E19A0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9DFB9D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HT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6E9542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04D6CD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554B7A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E15D20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626A93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gaotangcu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4365A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43DB11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DBE8FB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01A43297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B283C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1A64B2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nzhihong1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39ED2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EF466A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12B0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5000E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E340F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ulanbaiyu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E4F1BA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BE4393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D730C1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2A16968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33588F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7D4823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L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E9346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307D43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E6499B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46AF98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6F43C6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jiqing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2BF60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nhu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2E95AC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D4C103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67E5A2B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F9961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A35CF6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G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D61E6B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FDC43D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02418E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3DB2D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A7DD4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iancuishuiguola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840F4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EF0908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DE5E74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7E3582" w:rsidRPr="007E3582" w14:paraId="79DDB1DB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FA1561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B6FE4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3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EAA6F4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B7B137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BA58F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96E882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069CEC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ibenfushiqi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62E923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apan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3AD283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apan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4ECC21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</w:tr>
      <w:tr w:rsidR="007E3582" w:rsidRPr="007E3582" w14:paraId="5E9DCD77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48FD1AC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0F997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2367E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FA066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786EAD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DEB581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89FA0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xianqingshuigu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EE8E3F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77F42F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839DB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</w:tr>
      <w:tr w:rsidR="007E3582" w:rsidRPr="007E3582" w14:paraId="0D7F065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6E0418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43F60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E5BEF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80C98E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6524CD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E5B21D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92EC6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unbula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282AEB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A765B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98E27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</w:tr>
      <w:tr w:rsidR="007E3582" w:rsidRPr="007E3582" w14:paraId="2E2AF12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D21D3D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5C818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1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85902D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9CF977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BF1F5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C5DC6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4A52E0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13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FE41B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CFE51F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39A368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5A901DC8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0720E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6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29B95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5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5C1A28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08462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1D3975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D624A8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ED346D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112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A5249E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1E8FC0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21A6B3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324122A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5D364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9CB78E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f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DEA072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620C60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25994C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1AD13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7C17AA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948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48AF55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1F3E06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3F5A8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78C3761A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07DC5B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2BB7EBB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nzhicuihongxin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9DA18E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EFA3ED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148BD2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E8D6A3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230B3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906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15B32F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2BFFF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ABCD1A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7BA78FCB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7D96ACC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86FD0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ihuachunbulaowan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4A14F6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angx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B6EE3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82045F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92946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F75718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949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79131B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82C31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273483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3DE26E49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6644691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97F70A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nxuanduanye13haokuaida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91117A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angx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FC50D7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5A3CB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7BB471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6A298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tianhou97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6C6A54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DBF0BC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534991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2946B5F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2ADB95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DAB274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angjing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A0D9F6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7A86A5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304491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67608F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94302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ridagen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ACBDA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97DFD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16ACC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</w:t>
            </w:r>
          </w:p>
        </w:tc>
      </w:tr>
      <w:tr w:rsidR="007E3582" w:rsidRPr="007E3582" w14:paraId="1B190413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8BEA2A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4730B8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taiyang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C8D331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FEE1A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C851B5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9764EB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AB69D3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ghong30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ABA45E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718C9F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D081BA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0F60F13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9BE07C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A3DEE1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uanhong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4E4693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9A5099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B6CEE6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D036A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71B310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ahongwrha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93403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B80B76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4092F1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62F40573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151336C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D29620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anjintiancui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7A2C2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A16CEB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8042EF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389E12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B8FEDC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angfenghongyingt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BA216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4490E9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C1CD7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14F95388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468207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578338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iyutangtianwei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F5D56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AC396E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C8186F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023AA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3515C4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exuandaqing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34EC15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5C693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73C72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</w:tr>
      <w:tr w:rsidR="007E3582" w:rsidRPr="007E3582" w14:paraId="6B209CA1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3C0649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836A79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xingcuixu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3C975B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2B70B5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339B74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83825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D02DC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dingyangzhouyuanbai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1E3BE2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903CB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19DBB2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39CB812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D25BC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BC90F7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nlingmei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B631FE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4CB81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E4598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EEBE01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9FFF7C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BD1035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C79814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C61AA3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39A03E6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F2797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CFD48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xingyanzhi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BC3ECD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66163A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37A61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EEBF70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D70C19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91guan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9C006A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6CC79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D69A9B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0E4A30E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385B68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BB72D3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Kunmingeryue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D4F1D6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F26F01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3D6C5F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17502A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0F462F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lu218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A8484F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8ED507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334DE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41A086B6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F42961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8849C1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achixiao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265E16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angx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983D56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19D91E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4F21B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71921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angzhouyuanba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A33C82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91C5C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65E10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1E73AFA2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465CDC9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386887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ejiduanyehuochekuaida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B2DCB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angxi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6F4C0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69A13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FF183B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F57530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ngcu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41939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6BD6E4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C3D806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</w:tr>
      <w:tr w:rsidR="007E3582" w:rsidRPr="007E3582" w14:paraId="5A1E07A1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725A6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A7FD51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nxuanhong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51E94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135736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A985D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723B7A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EE074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antangho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3CF585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ng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7D56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771217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</w:tr>
      <w:tr w:rsidR="007E3582" w:rsidRPr="007E3582" w14:paraId="6BD5B7C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D17A2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EB5676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hongsanhao</w:t>
            </w: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萝卜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04C7F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1CD144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390D95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6EEB2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E4C5FE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ingt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30890F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AAF12D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973000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</w:tr>
      <w:tr w:rsidR="007E3582" w:rsidRPr="007E3582" w14:paraId="09138149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00F945D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5F7E64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iancuitouxin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24AD21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B6BAC7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CC4AD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041A20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0F2CBB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ngxingyingt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D7E73D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ns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72ECD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99660F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</w:tr>
      <w:tr w:rsidR="007E3582" w:rsidRPr="007E3582" w14:paraId="079BA03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C5389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BDE98E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unxiu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59D51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F3C40B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58B54C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D40BEF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7EA238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3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C61D5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03BDEB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3DCC5C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</w:tr>
      <w:tr w:rsidR="007E3582" w:rsidRPr="007E3582" w14:paraId="4282BB5E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85EE1D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B0A7F8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uanhongyih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CCAF4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11C1EB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ED389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441973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35361C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angbai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0DB546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942D5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412062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</w:tr>
      <w:tr w:rsidR="007E3582" w:rsidRPr="007E3582" w14:paraId="4F2EA57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2C5ADD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4F5A3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8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E9DF87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D529AE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50D019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F037C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3DBDC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itiansh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49A628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1C3512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D0E0D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</w:tr>
      <w:tr w:rsidR="007E3582" w:rsidRPr="007E3582" w14:paraId="2B99E32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B8FCD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8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6C31C5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Kunmi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6622557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E35DB1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32232C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202018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202B6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cuishuigu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D3062C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49A35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80B110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</w:tr>
      <w:tr w:rsidR="007E3582" w:rsidRPr="007E3582" w14:paraId="5BB05F97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9AC61A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52B21A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anhongsanha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2B5EEC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89672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EA07A2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D7B630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1926E7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englishuigu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9A589A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unan</w:t>
            </w:r>
            <w:r w:rsidRPr="007E358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，</w:t>
            </w: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E9F8AA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996726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 w:rsidR="007E3582" w:rsidRPr="007E3582" w14:paraId="264F9D6C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850133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2FD623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xingheiye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5DADDE4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ongqing,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2342A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6467DE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9598D1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B869AB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ib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5E99BB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iji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E07C1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AA0CFC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</w:tr>
      <w:tr w:rsidR="007E3582" w:rsidRPr="007E3582" w14:paraId="5315613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5756FE7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F6C16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nshuiluobo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0A6657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A8E58D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1F34A8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D7F2B2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2A8738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longliuh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363F6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bei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CE14B8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A1C19C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 w:rsidR="007E3582" w:rsidRPr="007E3582" w14:paraId="0B82FDF8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63FAC8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3CBD68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D2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DF18DC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6D9B10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8689B2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0140F2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C959CD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guanzajia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2AF9A6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ilongjia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5C28FC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a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4116CA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 w:rsidR="007E3582" w:rsidRPr="007E3582" w14:paraId="6390127B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B55D3C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6A989F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jiyanzhihong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11E0C4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ichu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8C9502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E143AD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92201B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8A827D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ingguocui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60D279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1B4A67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A622E1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</w:tr>
      <w:tr w:rsidR="007E3582" w:rsidRPr="007E3582" w14:paraId="3F3E4DAF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2921F3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69556C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5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A2FD76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868727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9FB775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F1F70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423E5F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otangcuishuiguo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039B36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lin</w:t>
            </w: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，</w:t>
            </w: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A3861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a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C5C629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 w:rsidR="007E3582" w:rsidRPr="007E3582" w14:paraId="46A3C23A" w14:textId="77777777" w:rsidTr="007E3582">
        <w:trPr>
          <w:trHeight w:val="310"/>
        </w:trPr>
        <w:tc>
          <w:tcPr>
            <w:tcW w:w="263" w:type="pct"/>
            <w:shd w:val="clear" w:color="auto" w:fill="auto"/>
            <w:vAlign w:val="center"/>
            <w:hideMark/>
          </w:tcPr>
          <w:p w14:paraId="543719D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0E6990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4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0989988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EAD5DF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BFAAE4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AFD13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9E379F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iaoshugailiangweixian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6CBA51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D8A514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E5DFC4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  <w:tr w:rsidR="007E3582" w:rsidRPr="007E3582" w14:paraId="2B1F2669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135EF8C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D7A85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3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20576A8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49E9B4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3B8C62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29645D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A0339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iancuishuiguoqi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8D40DF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A2907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319AD6E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40EFF042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65114EA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6402511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2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47ED36E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25FC5B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F318F4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B52191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79A5F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cui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85175C7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eilongjia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82011E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rthea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5CD1F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</w:tr>
      <w:tr w:rsidR="007E3582" w:rsidRPr="007E3582" w14:paraId="76CB59AF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4FE0F3A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03F0728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1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A65D67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FE0987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6472C1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4373FE4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3EE7D9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xian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F54487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F6C014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D7AB05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</w:tr>
      <w:tr w:rsidR="007E3582" w:rsidRPr="007E3582" w14:paraId="4177FE8A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723C803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1610932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6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14E93348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160FFE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14674A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6F6BAF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26F25F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ouerzixingluob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D1144B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A85BFE0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public of Kore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81ED25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</w:tr>
      <w:tr w:rsidR="007E3582" w:rsidRPr="007E3582" w14:paraId="63F7BC10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36CD10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709C75D3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7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3D610FE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unnan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FABA1E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66FE3D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D850B79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415DC4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Xinuotiancuiqing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5B14A6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D80B98C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E5AFF0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</w:tr>
      <w:tr w:rsidR="007E3582" w:rsidRPr="007E3582" w14:paraId="72BF7713" w14:textId="77777777" w:rsidTr="007E3582">
        <w:trPr>
          <w:trHeight w:val="290"/>
        </w:trPr>
        <w:tc>
          <w:tcPr>
            <w:tcW w:w="263" w:type="pct"/>
            <w:shd w:val="clear" w:color="auto" w:fill="auto"/>
            <w:vAlign w:val="center"/>
            <w:hideMark/>
          </w:tcPr>
          <w:p w14:paraId="31F694F2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5BBCC74D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Weining1</w:t>
            </w:r>
          </w:p>
        </w:tc>
        <w:tc>
          <w:tcPr>
            <w:tcW w:w="535" w:type="pct"/>
            <w:shd w:val="clear" w:color="auto" w:fill="auto"/>
            <w:vAlign w:val="center"/>
            <w:hideMark/>
          </w:tcPr>
          <w:p w14:paraId="7436C86F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uizhou, China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B44701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outhwest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314D4CB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1344B16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E314E94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Qingtianyihao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4A0577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andong, China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6481F95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astern China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7F08F8A" w14:textId="77777777" w:rsidR="007E3582" w:rsidRPr="007E3582" w:rsidRDefault="007E3582" w:rsidP="007E3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E358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</w:tr>
    </w:tbl>
    <w:p w14:paraId="5638A512" w14:textId="77777777" w:rsidR="00847275" w:rsidRDefault="00847275"/>
    <w:p w14:paraId="1328A5E6" w14:textId="1104F8ED" w:rsidR="00BA1D21" w:rsidRPr="008B1129" w:rsidRDefault="00BA1D21" w:rsidP="00BA1D21">
      <w:pPr>
        <w:contextualSpacing/>
        <w:mirrorIndents/>
        <w:rPr>
          <w:rFonts w:ascii="Times New Roman" w:hAnsi="Times New Roman" w:cs="Times New Roman"/>
        </w:rPr>
      </w:pPr>
      <w:r w:rsidRPr="006F35B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8B1129">
        <w:rPr>
          <w:rFonts w:ascii="Times New Roman" w:hAnsi="Times New Roman" w:cs="Times New Roman"/>
          <w:b/>
        </w:rPr>
        <w:t>.</w:t>
      </w:r>
      <w:r w:rsidRPr="006F35B5">
        <w:rPr>
          <w:rFonts w:ascii="Times New Roman" w:hAnsi="Times New Roman" w:cs="Times New Roman"/>
        </w:rPr>
        <w:t xml:space="preserve"> </w:t>
      </w:r>
      <w:r w:rsidR="000D36F6" w:rsidRPr="000D36F6">
        <w:rPr>
          <w:rFonts w:ascii="Times New Roman" w:hAnsi="Times New Roman" w:cs="Times New Roman"/>
        </w:rPr>
        <w:t>Primer information for qRT-PCR</w:t>
      </w:r>
      <w:r w:rsidR="000D36F6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97"/>
        <w:gridCol w:w="2700"/>
        <w:gridCol w:w="2750"/>
      </w:tblGrid>
      <w:tr w:rsidR="00BA1D21" w:rsidRPr="00BA1D21" w14:paraId="07FDE303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CA20620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14:paraId="7ED1DEA0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model</w:t>
            </w:r>
          </w:p>
        </w:tc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54569AA2" w14:textId="77777777" w:rsidR="00BA1D21" w:rsidRPr="00BA1D21" w:rsidRDefault="00BA1D21" w:rsidP="00BA1D21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 sequence</w:t>
            </w:r>
          </w:p>
        </w:tc>
        <w:tc>
          <w:tcPr>
            <w:tcW w:w="1656" w:type="pct"/>
            <w:shd w:val="clear" w:color="auto" w:fill="auto"/>
            <w:noWrap/>
            <w:vAlign w:val="center"/>
            <w:hideMark/>
          </w:tcPr>
          <w:p w14:paraId="19771218" w14:textId="77777777" w:rsidR="00BA1D21" w:rsidRPr="00BA1D21" w:rsidRDefault="00BA1D21" w:rsidP="00BA1D21">
            <w:pPr>
              <w:widowControl/>
              <w:ind w:firstLineChars="100" w:firstLine="1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 sequence</w:t>
            </w:r>
          </w:p>
        </w:tc>
      </w:tr>
      <w:tr w:rsidR="00BA1D21" w:rsidRPr="00BA1D21" w14:paraId="50F58A2A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1FA97B9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17866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59B5F6F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UBC1</w:t>
            </w:r>
          </w:p>
        </w:tc>
        <w:tc>
          <w:tcPr>
            <w:tcW w:w="1626" w:type="pct"/>
            <w:shd w:val="clear" w:color="auto" w:fill="auto"/>
            <w:noWrap/>
            <w:vAlign w:val="center"/>
            <w:hideMark/>
          </w:tcPr>
          <w:p w14:paraId="64A90D3F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TGAATCTGGTAATGACTTAG</w:t>
            </w:r>
          </w:p>
        </w:tc>
        <w:tc>
          <w:tcPr>
            <w:tcW w:w="1656" w:type="pct"/>
            <w:shd w:val="clear" w:color="auto" w:fill="auto"/>
            <w:noWrap/>
            <w:vAlign w:val="center"/>
            <w:hideMark/>
          </w:tcPr>
          <w:p w14:paraId="446E27B1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ACAACAACAACAATGATAG</w:t>
            </w:r>
          </w:p>
        </w:tc>
      </w:tr>
      <w:tr w:rsidR="00BA1D21" w:rsidRPr="00BA1D21" w14:paraId="2C22CFB3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76C2576E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56461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8A0FF90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AGL25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37900AA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AACATAACAGCGAGACA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41B734C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GATGATGAGAGCAACA</w:t>
            </w:r>
          </w:p>
        </w:tc>
      </w:tr>
      <w:tr w:rsidR="00BA1D21" w:rsidRPr="00BA1D21" w14:paraId="10FD8957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E86DC7E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05407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6C5BF24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VIN3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0B429B1A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TGATGATGAAGTAGA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44F1D1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GAGCAAGTCATTATC</w:t>
            </w:r>
          </w:p>
        </w:tc>
      </w:tr>
      <w:tr w:rsidR="00BA1D21" w:rsidRPr="00BA1D21" w14:paraId="404C8E2F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698A7ABC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1146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0937DFB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LFY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3554A714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CTATCTTCACAATCG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9A7A25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TGCTCATATCTATCT</w:t>
            </w:r>
          </w:p>
        </w:tc>
      </w:tr>
      <w:tr w:rsidR="00BA1D21" w:rsidRPr="00BA1D21" w14:paraId="352A0061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53F76DC3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9851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63ABB56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O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631C8DB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AGGACCAAGAGTTC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EF341A3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ATAGCAGCATAAGTAATCAT</w:t>
            </w:r>
          </w:p>
        </w:tc>
      </w:tr>
      <w:tr w:rsidR="00BA1D21" w:rsidRPr="00BA1D21" w14:paraId="4F212899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275D4DE0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26377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1814C89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PIF4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8620C86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GCCAAGTTCGTAGAG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487219D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GTCATTAGGTCTTCGTA</w:t>
            </w:r>
          </w:p>
        </w:tc>
      </w:tr>
      <w:tr w:rsidR="00BA1D21" w:rsidRPr="00BA1D21" w14:paraId="3A6C8AE7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61F67FF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36534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DE5897D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CCA1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29D850CF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TAGTGATGATGTTG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A0EB37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TGGATTGTTAGTAGTG</w:t>
            </w:r>
          </w:p>
        </w:tc>
      </w:tr>
      <w:tr w:rsidR="00BA1D21" w:rsidRPr="00BA1D21" w14:paraId="691B822E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7119854D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21058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B1BBC73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SOC1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7219941E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GAGGTGACGAAGAG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5424FA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GCTGTTGTTGGAAGAG</w:t>
            </w:r>
          </w:p>
        </w:tc>
      </w:tr>
      <w:tr w:rsidR="00BA1D21" w:rsidRPr="00BA1D21" w14:paraId="0AE53A9A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5F5E061C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09439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51D537D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FT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4118AACB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GGTTGGTGACTGAT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5CF30D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TGGACTCTCGTAAGA</w:t>
            </w:r>
          </w:p>
        </w:tc>
      </w:tr>
      <w:tr w:rsidR="00BA1D21" w:rsidRPr="00BA1D21" w14:paraId="61CAFB92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1705E99C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40538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8DFB9F8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sELF7 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19EE570E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CTACATCTCTAACTTA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78E8681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TCCACTCTTATCATAG</w:t>
            </w:r>
          </w:p>
        </w:tc>
      </w:tr>
      <w:tr w:rsidR="00BA1D21" w:rsidRPr="00BA1D21" w14:paraId="1B2A251A" w14:textId="77777777" w:rsidTr="00BA1D21">
        <w:trPr>
          <w:trHeight w:val="310"/>
          <w:jc w:val="center"/>
        </w:trPr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32201C8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AAB2529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ACTIN</w:t>
            </w:r>
          </w:p>
        </w:tc>
        <w:tc>
          <w:tcPr>
            <w:tcW w:w="1626" w:type="pct"/>
            <w:shd w:val="clear" w:color="auto" w:fill="auto"/>
            <w:noWrap/>
            <w:vAlign w:val="bottom"/>
            <w:hideMark/>
          </w:tcPr>
          <w:p w14:paraId="62BD3EA7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AGGAAGGACTTGTACGGTAAC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1985AE" w14:textId="77777777" w:rsidR="00BA1D21" w:rsidRPr="00BA1D21" w:rsidRDefault="00BA1D21" w:rsidP="00BA1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A1D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AGGGAAGCAAGAATGGAACC</w:t>
            </w:r>
          </w:p>
        </w:tc>
      </w:tr>
    </w:tbl>
    <w:p w14:paraId="2232ADB6" w14:textId="77777777" w:rsidR="00531EB3" w:rsidRDefault="00531EB3" w:rsidP="008B1129">
      <w:pPr>
        <w:contextualSpacing/>
        <w:mirrorIndents/>
      </w:pPr>
    </w:p>
    <w:p w14:paraId="0D3EEE8B" w14:textId="478127F0" w:rsidR="008B1129" w:rsidRPr="008B1129" w:rsidRDefault="008B1129" w:rsidP="008B1129">
      <w:pPr>
        <w:contextualSpacing/>
        <w:mirrorIndents/>
        <w:rPr>
          <w:rFonts w:ascii="Times New Roman" w:hAnsi="Times New Roman" w:cs="Times New Roman"/>
        </w:rPr>
      </w:pPr>
      <w:r w:rsidRPr="006F35B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6E22FD">
        <w:rPr>
          <w:rFonts w:ascii="Times New Roman" w:hAnsi="Times New Roman" w:cs="Times New Roman"/>
          <w:b/>
          <w:bCs/>
        </w:rPr>
        <w:t>4</w:t>
      </w:r>
      <w:r w:rsidRPr="008B1129">
        <w:rPr>
          <w:rFonts w:ascii="Times New Roman" w:hAnsi="Times New Roman" w:cs="Times New Roman"/>
          <w:b/>
        </w:rPr>
        <w:t>.</w:t>
      </w:r>
      <w:r w:rsidRPr="006F35B5">
        <w:rPr>
          <w:rFonts w:ascii="Times New Roman" w:hAnsi="Times New Roman" w:cs="Times New Roman"/>
        </w:rPr>
        <w:t xml:space="preserve"> </w:t>
      </w:r>
      <w:r w:rsidR="00620AD2" w:rsidRPr="00620AD2">
        <w:rPr>
          <w:rFonts w:ascii="Times New Roman" w:hAnsi="Times New Roman" w:cs="Times New Roman"/>
        </w:rPr>
        <w:t xml:space="preserve">Summary of </w:t>
      </w:r>
      <w:r w:rsidR="00620AD2">
        <w:rPr>
          <w:rFonts w:ascii="Times New Roman" w:hAnsi="Times New Roman" w:cs="Times New Roman"/>
        </w:rPr>
        <w:t>g</w:t>
      </w:r>
      <w:r w:rsidR="00531EB3">
        <w:rPr>
          <w:rFonts w:ascii="Times New Roman" w:hAnsi="Times New Roman" w:cs="Times New Roman"/>
        </w:rPr>
        <w:t xml:space="preserve">enome resequencing dada </w:t>
      </w:r>
      <w:r w:rsidR="00620AD2">
        <w:rPr>
          <w:rFonts w:ascii="Times New Roman" w:hAnsi="Times New Roman" w:cs="Times New Roman"/>
        </w:rPr>
        <w:t xml:space="preserve">in two </w:t>
      </w:r>
      <w:r w:rsidR="005375F2">
        <w:rPr>
          <w:rFonts w:ascii="Times New Roman" w:hAnsi="Times New Roman" w:cs="Times New Roman"/>
        </w:rPr>
        <w:t xml:space="preserve">radish </w:t>
      </w:r>
      <w:r w:rsidR="00620AD2">
        <w:rPr>
          <w:rFonts w:ascii="Times New Roman" w:hAnsi="Times New Roman" w:cs="Times New Roman"/>
        </w:rPr>
        <w:t>cultivars</w:t>
      </w:r>
      <w:r>
        <w:rPr>
          <w:rFonts w:ascii="Times New Roman" w:hAnsi="Times New Roman" w:cs="Times New Roman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417"/>
        <w:gridCol w:w="1418"/>
        <w:gridCol w:w="1134"/>
        <w:gridCol w:w="1134"/>
      </w:tblGrid>
      <w:tr w:rsidR="00531EB3" w:rsidRPr="00CF186B" w14:paraId="62760859" w14:textId="77777777" w:rsidTr="00C717B8">
        <w:trPr>
          <w:trHeight w:val="28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12A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676F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ped read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F434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read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316D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ping rate(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07D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 depth(X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12B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verage at least 1X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505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verage at least 4X(%)</w:t>
            </w:r>
          </w:p>
        </w:tc>
      </w:tr>
      <w:tr w:rsidR="00531EB3" w:rsidRPr="00CF186B" w14:paraId="641FE0DC" w14:textId="77777777" w:rsidTr="00C717B8">
        <w:trPr>
          <w:trHeight w:val="28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A0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H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2E0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,566,74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56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,185,2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A4B9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896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93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D3B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15</w:t>
            </w:r>
          </w:p>
        </w:tc>
      </w:tr>
      <w:tr w:rsidR="00531EB3" w:rsidRPr="00CF186B" w14:paraId="6ECAE802" w14:textId="77777777" w:rsidTr="00C717B8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3EA6" w14:textId="77777777" w:rsidR="00531EB3" w:rsidRPr="00CF186B" w:rsidRDefault="005375F2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Z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414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,440,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BB2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,949,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6F4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175D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2E8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4ECD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5</w:t>
            </w:r>
          </w:p>
        </w:tc>
      </w:tr>
    </w:tbl>
    <w:p w14:paraId="79339740" w14:textId="77777777" w:rsidR="00847275" w:rsidRPr="00531EB3" w:rsidRDefault="00847275"/>
    <w:p w14:paraId="4B3E5C46" w14:textId="1ECD7777" w:rsidR="00847275" w:rsidRPr="00531EB3" w:rsidRDefault="00531EB3" w:rsidP="00531EB3">
      <w:pPr>
        <w:contextualSpacing/>
        <w:mirrorIndents/>
        <w:rPr>
          <w:rFonts w:ascii="Times New Roman" w:hAnsi="Times New Roman" w:cs="Times New Roman"/>
        </w:rPr>
      </w:pPr>
      <w:r w:rsidRPr="006F35B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67F15">
        <w:rPr>
          <w:rFonts w:ascii="Times New Roman" w:hAnsi="Times New Roman" w:cs="Times New Roman"/>
          <w:b/>
          <w:bCs/>
        </w:rPr>
        <w:t>7</w:t>
      </w:r>
      <w:r w:rsidRPr="008B1129">
        <w:rPr>
          <w:rFonts w:ascii="Times New Roman" w:hAnsi="Times New Roman" w:cs="Times New Roman"/>
          <w:b/>
        </w:rPr>
        <w:t>.</w:t>
      </w:r>
      <w:r w:rsidRPr="006F35B5">
        <w:rPr>
          <w:rFonts w:ascii="Times New Roman" w:hAnsi="Times New Roman" w:cs="Times New Roman"/>
        </w:rPr>
        <w:t xml:space="preserve"> </w:t>
      </w:r>
      <w:r w:rsidR="00620AD2" w:rsidRPr="00620AD2">
        <w:rPr>
          <w:rFonts w:ascii="Times New Roman" w:hAnsi="Times New Roman" w:cs="Times New Roman"/>
        </w:rPr>
        <w:t>Summary of</w:t>
      </w:r>
      <w:r w:rsidR="00620AD2">
        <w:rPr>
          <w:rFonts w:ascii="Times New Roman" w:hAnsi="Times New Roman" w:cs="Times New Roman"/>
        </w:rPr>
        <w:t xml:space="preserve"> transcriptome</w:t>
      </w:r>
      <w:r>
        <w:rPr>
          <w:rFonts w:ascii="Times New Roman" w:hAnsi="Times New Roman" w:cs="Times New Roman"/>
        </w:rPr>
        <w:t xml:space="preserve"> dada </w:t>
      </w:r>
      <w:r w:rsidR="00620AD2">
        <w:rPr>
          <w:rFonts w:ascii="Times New Roman" w:hAnsi="Times New Roman" w:cs="Times New Roman"/>
        </w:rPr>
        <w:t>in two</w:t>
      </w:r>
      <w:r w:rsidR="00CB7713">
        <w:rPr>
          <w:rFonts w:ascii="Times New Roman" w:hAnsi="Times New Roman" w:cs="Times New Roman"/>
        </w:rPr>
        <w:t xml:space="preserve"> radish</w:t>
      </w:r>
      <w:r w:rsidR="00620AD2">
        <w:rPr>
          <w:rFonts w:ascii="Times New Roman" w:hAnsi="Times New Roman" w:cs="Times New Roman"/>
        </w:rPr>
        <w:t xml:space="preserve"> cultivars</w:t>
      </w:r>
      <w:r>
        <w:rPr>
          <w:rFonts w:ascii="Times New Roman" w:hAnsi="Times New Roman" w:cs="Times New Roman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16"/>
        <w:gridCol w:w="689"/>
        <w:gridCol w:w="991"/>
        <w:gridCol w:w="1065"/>
        <w:gridCol w:w="891"/>
        <w:gridCol w:w="991"/>
        <w:gridCol w:w="1094"/>
        <w:gridCol w:w="993"/>
        <w:gridCol w:w="992"/>
      </w:tblGrid>
      <w:tr w:rsidR="00531EB3" w:rsidRPr="00CF186B" w14:paraId="3B2E62A5" w14:textId="77777777" w:rsidTr="00C717B8">
        <w:trPr>
          <w:trHeight w:val="280"/>
        </w:trPr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C42B" w14:textId="77777777" w:rsidR="00531EB3" w:rsidRPr="00CF186B" w:rsidRDefault="00531EB3" w:rsidP="00531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ample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7E30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otal_reads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C5B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otal_map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B66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nique_map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957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ulti_map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8AD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ead1_map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0BC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ead2_map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E1E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ositive_ma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4A7D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Negative_map</w:t>
            </w:r>
          </w:p>
        </w:tc>
      </w:tr>
      <w:tr w:rsidR="00531EB3" w:rsidRPr="00CF186B" w14:paraId="34211B49" w14:textId="77777777" w:rsidTr="00C717B8">
        <w:trPr>
          <w:trHeight w:val="280"/>
        </w:trPr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77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XHT1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E3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90146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83E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750627(87.99%)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F3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364047(80.1%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FC4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86580(7.89%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E36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202677(40.1%)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28A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161370(40.0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F2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192254(40.07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485D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171793(40.03%)</w:t>
            </w:r>
          </w:p>
        </w:tc>
      </w:tr>
      <w:tr w:rsidR="00531EB3" w:rsidRPr="00CF186B" w14:paraId="33167B5A" w14:textId="77777777" w:rsidTr="00CF186B">
        <w:trPr>
          <w:trHeight w:val="28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0F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XHT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E9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586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E8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817072(86.45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C38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577355(78.85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122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39717(7.6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3F4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46662(39.7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FDF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630693(39.0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BC0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772881(39.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12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804474(39.46%)</w:t>
            </w:r>
          </w:p>
        </w:tc>
      </w:tr>
      <w:tr w:rsidR="00531EB3" w:rsidRPr="00CF186B" w14:paraId="55529BEF" w14:textId="77777777" w:rsidTr="00CF186B">
        <w:trPr>
          <w:trHeight w:val="28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D6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XHT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CD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6787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8F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604338(85.7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00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390051(78.24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4A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14287(7.5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B0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868834(39.53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5A6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521217(38.7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D6F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676221(39.0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3C9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713830(39.16%)</w:t>
            </w:r>
          </w:p>
        </w:tc>
      </w:tr>
      <w:tr w:rsidR="00531EB3" w:rsidRPr="00CF186B" w14:paraId="07886ED2" w14:textId="77777777" w:rsidTr="00CF186B">
        <w:trPr>
          <w:trHeight w:val="28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637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ZH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66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3584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0E6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254497(85.92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298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852866(78.08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58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01631(7.8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9B0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131437(39.51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02BE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721429(38.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BE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22783(39.0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EDA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30083(39.05%)</w:t>
            </w:r>
          </w:p>
        </w:tc>
      </w:tr>
      <w:tr w:rsidR="00531EB3" w:rsidRPr="00CF186B" w14:paraId="09D9E2AF" w14:textId="77777777" w:rsidTr="00CF186B">
        <w:trPr>
          <w:trHeight w:val="28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1149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ZH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A54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3971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C3D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356308(86.08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7D3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950157(78.23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68A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06151(7.8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80A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152546(39.5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7269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797611(38.7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37B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66153(3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50A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84004(39.14%)</w:t>
            </w:r>
          </w:p>
        </w:tc>
      </w:tr>
      <w:tr w:rsidR="00531EB3" w:rsidRPr="00CF186B" w14:paraId="0A9128D5" w14:textId="77777777" w:rsidTr="00C717B8">
        <w:trPr>
          <w:trHeight w:val="280"/>
        </w:trPr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031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ZH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F63F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2143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C2E0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399761(87.66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EC1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011347(79.71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B4C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88414(7.95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2DFF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126561(40.07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8055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884786(39.6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F78C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030398(39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9851" w14:textId="77777777" w:rsidR="00531EB3" w:rsidRPr="00CF186B" w:rsidRDefault="00531EB3" w:rsidP="0053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CF186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980949(39.81%)</w:t>
            </w:r>
          </w:p>
        </w:tc>
      </w:tr>
    </w:tbl>
    <w:p w14:paraId="7DD818D7" w14:textId="77777777" w:rsidR="00847275" w:rsidRDefault="00847275"/>
    <w:p w14:paraId="663DE96A" w14:textId="77777777" w:rsidR="00847275" w:rsidRDefault="00847275"/>
    <w:p w14:paraId="70306457" w14:textId="77777777" w:rsidR="00847275" w:rsidRDefault="00847275"/>
    <w:p w14:paraId="0B865FD6" w14:textId="77777777" w:rsidR="00847275" w:rsidRDefault="00847275"/>
    <w:p w14:paraId="3D173C88" w14:textId="77777777" w:rsidR="00847275" w:rsidRDefault="00847275"/>
    <w:p w14:paraId="3F79F231" w14:textId="77777777" w:rsidR="00847275" w:rsidRDefault="00847275"/>
    <w:p w14:paraId="444D11E6" w14:textId="77777777" w:rsidR="00847275" w:rsidRDefault="00847275"/>
    <w:p w14:paraId="5BB48510" w14:textId="77777777" w:rsidR="00847275" w:rsidRDefault="00847275"/>
    <w:p w14:paraId="37618EDB" w14:textId="77777777" w:rsidR="00847275" w:rsidRDefault="00847275"/>
    <w:p w14:paraId="34B22B72" w14:textId="77777777" w:rsidR="00847275" w:rsidRDefault="00847275"/>
    <w:p w14:paraId="32397D9F" w14:textId="77777777" w:rsidR="00847275" w:rsidRDefault="00847275"/>
    <w:p w14:paraId="629501FE" w14:textId="77777777" w:rsidR="00847275" w:rsidRDefault="00847275"/>
    <w:p w14:paraId="097A672F" w14:textId="77777777" w:rsidR="00847275" w:rsidRDefault="00847275"/>
    <w:p w14:paraId="37D53DDB" w14:textId="77777777" w:rsidR="00847275" w:rsidRDefault="00847275"/>
    <w:p w14:paraId="0AB2D4DA" w14:textId="77777777" w:rsidR="00847275" w:rsidRDefault="00847275"/>
    <w:p w14:paraId="099C5DF4" w14:textId="77777777" w:rsidR="00847275" w:rsidRDefault="00847275"/>
    <w:p w14:paraId="4ECD1A4E" w14:textId="77777777" w:rsidR="00847275" w:rsidRDefault="00847275"/>
    <w:p w14:paraId="2D76F2CF" w14:textId="77777777" w:rsidR="00847275" w:rsidRDefault="00847275"/>
    <w:p w14:paraId="474DCC2F" w14:textId="77777777" w:rsidR="00847275" w:rsidRDefault="00847275"/>
    <w:p w14:paraId="0E9F10E0" w14:textId="77777777" w:rsidR="00847275" w:rsidRDefault="00847275"/>
    <w:p w14:paraId="07572723" w14:textId="77777777" w:rsidR="00847275" w:rsidRDefault="00847275"/>
    <w:p w14:paraId="35852150" w14:textId="77777777" w:rsidR="00847275" w:rsidRDefault="00847275"/>
    <w:p w14:paraId="4F5BCB5C" w14:textId="77777777" w:rsidR="00847275" w:rsidRDefault="00847275"/>
    <w:p w14:paraId="0F956556" w14:textId="77777777" w:rsidR="00847275" w:rsidRDefault="00847275"/>
    <w:p w14:paraId="715D50B5" w14:textId="77777777" w:rsidR="00847275" w:rsidRDefault="00847275"/>
    <w:p w14:paraId="23EE2000" w14:textId="77777777" w:rsidR="00847275" w:rsidRDefault="00847275"/>
    <w:p w14:paraId="014E5760" w14:textId="77777777" w:rsidR="00847275" w:rsidRDefault="00847275"/>
    <w:p w14:paraId="357ABA45" w14:textId="77777777" w:rsidR="00847275" w:rsidRDefault="00847275"/>
    <w:p w14:paraId="4048ABFB" w14:textId="77777777" w:rsidR="00847275" w:rsidRDefault="00847275"/>
    <w:sectPr w:rsidR="00847275" w:rsidSect="00531EB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D91F1" w14:textId="77777777" w:rsidR="00C55B81" w:rsidRDefault="00C55B81" w:rsidP="00847275">
      <w:r>
        <w:separator/>
      </w:r>
    </w:p>
  </w:endnote>
  <w:endnote w:type="continuationSeparator" w:id="0">
    <w:p w14:paraId="4AB5EB00" w14:textId="77777777" w:rsidR="00C55B81" w:rsidRDefault="00C55B81" w:rsidP="00847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FCDF2" w14:textId="77777777" w:rsidR="00C55B81" w:rsidRDefault="00C55B81" w:rsidP="00847275">
      <w:r>
        <w:separator/>
      </w:r>
    </w:p>
  </w:footnote>
  <w:footnote w:type="continuationSeparator" w:id="0">
    <w:p w14:paraId="0248FC82" w14:textId="77777777" w:rsidR="00C55B81" w:rsidRDefault="00C55B81" w:rsidP="00847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043"/>
    <w:rsid w:val="0002252B"/>
    <w:rsid w:val="00067F15"/>
    <w:rsid w:val="000D36F6"/>
    <w:rsid w:val="001820C6"/>
    <w:rsid w:val="001C21EB"/>
    <w:rsid w:val="002C53CD"/>
    <w:rsid w:val="00390C98"/>
    <w:rsid w:val="004A4E2F"/>
    <w:rsid w:val="00531EB3"/>
    <w:rsid w:val="005375F2"/>
    <w:rsid w:val="00574096"/>
    <w:rsid w:val="00620AD2"/>
    <w:rsid w:val="006675C3"/>
    <w:rsid w:val="006C6C95"/>
    <w:rsid w:val="006E22FD"/>
    <w:rsid w:val="00722DB7"/>
    <w:rsid w:val="007A4B09"/>
    <w:rsid w:val="007A5FD6"/>
    <w:rsid w:val="007B4D31"/>
    <w:rsid w:val="007E3582"/>
    <w:rsid w:val="00847275"/>
    <w:rsid w:val="008B1129"/>
    <w:rsid w:val="00937412"/>
    <w:rsid w:val="009C1748"/>
    <w:rsid w:val="009C5534"/>
    <w:rsid w:val="00A43213"/>
    <w:rsid w:val="00AA3F2A"/>
    <w:rsid w:val="00AD147A"/>
    <w:rsid w:val="00BA1D21"/>
    <w:rsid w:val="00BE22A0"/>
    <w:rsid w:val="00C55B81"/>
    <w:rsid w:val="00C70013"/>
    <w:rsid w:val="00C717B8"/>
    <w:rsid w:val="00CB7713"/>
    <w:rsid w:val="00CD7043"/>
    <w:rsid w:val="00CF186B"/>
    <w:rsid w:val="00D152AA"/>
    <w:rsid w:val="00D61DFD"/>
    <w:rsid w:val="00DA3CEF"/>
    <w:rsid w:val="00DF507E"/>
    <w:rsid w:val="00E05E69"/>
    <w:rsid w:val="00E30F52"/>
    <w:rsid w:val="00E511DA"/>
    <w:rsid w:val="00F1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86796"/>
  <w15:chartTrackingRefBased/>
  <w15:docId w15:val="{8EF6A887-C4BD-4054-90CA-C9530751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275"/>
    <w:rPr>
      <w:sz w:val="18"/>
      <w:szCs w:val="18"/>
    </w:rPr>
  </w:style>
  <w:style w:type="table" w:styleId="a7">
    <w:name w:val="Table Grid"/>
    <w:basedOn w:val="a1"/>
    <w:uiPriority w:val="39"/>
    <w:rsid w:val="00847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D147A"/>
    <w:rPr>
      <w:rFonts w:ascii="MyriadPro-SemiboldSemiCn" w:hAnsi="MyriadPro-SemiboldSemiCn" w:hint="default"/>
      <w:b w:val="0"/>
      <w:bCs w:val="0"/>
      <w:i w:val="0"/>
      <w:iCs w:val="0"/>
      <w:color w:val="000000"/>
      <w:sz w:val="32"/>
      <w:szCs w:val="32"/>
    </w:rPr>
  </w:style>
  <w:style w:type="character" w:styleId="a8">
    <w:name w:val="Hyperlink"/>
    <w:basedOn w:val="a0"/>
    <w:uiPriority w:val="99"/>
    <w:semiHidden/>
    <w:unhideWhenUsed/>
    <w:rsid w:val="007E358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E3582"/>
    <w:rPr>
      <w:color w:val="954F72"/>
      <w:u w:val="single"/>
    </w:rPr>
  </w:style>
  <w:style w:type="paragraph" w:customStyle="1" w:styleId="msonormal0">
    <w:name w:val="msonormal"/>
    <w:basedOn w:val="a"/>
    <w:rsid w:val="007E35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35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font6">
    <w:name w:val="font6"/>
    <w:basedOn w:val="a"/>
    <w:rsid w:val="007E35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1"/>
      <w:szCs w:val="11"/>
    </w:rPr>
  </w:style>
  <w:style w:type="paragraph" w:customStyle="1" w:styleId="font7">
    <w:name w:val="font7"/>
    <w:basedOn w:val="a"/>
    <w:rsid w:val="007E358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7E358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1"/>
      <w:szCs w:val="11"/>
    </w:rPr>
  </w:style>
  <w:style w:type="paragraph" w:customStyle="1" w:styleId="xl64">
    <w:name w:val="xl64"/>
    <w:basedOn w:val="a"/>
    <w:rsid w:val="007E358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xl65">
    <w:name w:val="xl65"/>
    <w:basedOn w:val="a"/>
    <w:rsid w:val="007E358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xl66">
    <w:name w:val="xl66"/>
    <w:basedOn w:val="a"/>
    <w:rsid w:val="007E358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  <w:style w:type="paragraph" w:customStyle="1" w:styleId="xl67">
    <w:name w:val="xl67"/>
    <w:basedOn w:val="a"/>
    <w:rsid w:val="007E358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6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1888</Words>
  <Characters>10767</Characters>
  <Application>Microsoft Office Word</Application>
  <DocSecurity>0</DocSecurity>
  <Lines>89</Lines>
  <Paragraphs>25</Paragraphs>
  <ScaleCrop>false</ScaleCrop>
  <Company/>
  <LinksUpToDate>false</LinksUpToDate>
  <CharactersWithSpaces>1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</dc:creator>
  <cp:keywords/>
  <dc:description/>
  <cp:lastModifiedBy>8618286464007</cp:lastModifiedBy>
  <cp:revision>22</cp:revision>
  <cp:lastPrinted>2022-09-29T14:38:00Z</cp:lastPrinted>
  <dcterms:created xsi:type="dcterms:W3CDTF">2022-09-21T13:57:00Z</dcterms:created>
  <dcterms:modified xsi:type="dcterms:W3CDTF">2023-06-12T01:48:00Z</dcterms:modified>
</cp:coreProperties>
</file>